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58" w:type="dxa"/>
        <w:tblCellMar>
          <w:left w:w="70" w:type="dxa"/>
          <w:right w:w="70" w:type="dxa"/>
        </w:tblCellMar>
        <w:tblLook w:val="04A0"/>
      </w:tblPr>
      <w:tblGrid>
        <w:gridCol w:w="2425"/>
        <w:gridCol w:w="941"/>
        <w:gridCol w:w="695"/>
        <w:gridCol w:w="635"/>
        <w:gridCol w:w="725"/>
        <w:gridCol w:w="635"/>
        <w:gridCol w:w="875"/>
      </w:tblGrid>
      <w:tr w:rsidR="003A186D" w:rsidRPr="003A186D" w:rsidTr="00AA50D9">
        <w:trPr>
          <w:trHeight w:val="238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 xml:space="preserve">Original CFA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Coef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z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</w:p>
        </w:tc>
      </w:tr>
      <w:tr w:rsidR="003A186D" w:rsidRPr="003A186D" w:rsidTr="00AA50D9">
        <w:trPr>
          <w:trHeight w:val="23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Logit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Biom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1.0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2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3.7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</w:p>
        </w:tc>
      </w:tr>
      <w:tr w:rsidR="003A186D" w:rsidRPr="003A186D" w:rsidTr="00AA50D9">
        <w:trPr>
          <w:trHeight w:val="23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Chamois vs. Ib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3.6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2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12.4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</w:p>
        </w:tc>
      </w:tr>
      <w:tr w:rsidR="003A186D" w:rsidRPr="003A186D" w:rsidTr="00AA50D9">
        <w:trPr>
          <w:trHeight w:val="23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BiomRS: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-0.1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1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-0.96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3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</w:p>
        </w:tc>
      </w:tr>
      <w:tr w:rsidR="003A186D" w:rsidRPr="003A186D" w:rsidTr="00AA50D9">
        <w:trPr>
          <w:trHeight w:val="23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Logit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Biom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-0.1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27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-0.567</w:t>
            </w:r>
            <w:r w:rsidR="004D0F37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5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</w:p>
        </w:tc>
      </w:tr>
      <w:tr w:rsidR="003A186D" w:rsidRPr="003A186D" w:rsidTr="00AA50D9">
        <w:trPr>
          <w:trHeight w:val="23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Chamois vs. De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-2.4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3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-7.0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</w:p>
        </w:tc>
      </w:tr>
      <w:tr w:rsidR="003A186D" w:rsidRPr="003A186D" w:rsidTr="00AA50D9">
        <w:trPr>
          <w:trHeight w:val="23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BiomRS: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5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1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3.764</w:t>
            </w:r>
            <w:r w:rsidR="00A1039F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</w:p>
        </w:tc>
      </w:tr>
      <w:tr w:rsidR="003A186D" w:rsidRPr="003A186D" w:rsidTr="00AA50D9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</w:p>
        </w:tc>
      </w:tr>
      <w:tr w:rsidR="003A186D" w:rsidRPr="003A186D" w:rsidTr="00AA50D9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fr-CH" w:eastAsia="de-AT"/>
              </w:rPr>
            </w:pPr>
            <w:bookmarkStart w:id="0" w:name="_GoBack"/>
            <w:bookmarkEnd w:id="0"/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fr-CH" w:eastAsia="de-AT"/>
              </w:rPr>
              <w:t>Original CFA plus 6 m buff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Coef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z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p (</w:t>
            </w:r>
            <w:proofErr w:type="spellStart"/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Anova</w:t>
            </w:r>
            <w:proofErr w:type="spellEnd"/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)</w:t>
            </w:r>
          </w:p>
        </w:tc>
      </w:tr>
      <w:tr w:rsidR="003A186D" w:rsidRPr="003A186D" w:rsidTr="00AA50D9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Logit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Biom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65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2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3.0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8542</w:t>
            </w:r>
          </w:p>
        </w:tc>
      </w:tr>
      <w:tr w:rsidR="003A186D" w:rsidRPr="003A186D" w:rsidTr="00AA50D9">
        <w:trPr>
          <w:trHeight w:val="23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Chamois vs. Ib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3.09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2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13.7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3736</w:t>
            </w:r>
          </w:p>
        </w:tc>
      </w:tr>
      <w:tr w:rsidR="003A186D" w:rsidRPr="003A186D" w:rsidTr="00AA50D9">
        <w:trPr>
          <w:trHeight w:val="23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BiomRS: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0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1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3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7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4445</w:t>
            </w:r>
          </w:p>
        </w:tc>
      </w:tr>
      <w:tr w:rsidR="003A186D" w:rsidRPr="003A186D" w:rsidTr="00AA50D9">
        <w:trPr>
          <w:trHeight w:val="23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Logit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Biom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-0.1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2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-0.5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6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6459</w:t>
            </w:r>
          </w:p>
        </w:tc>
      </w:tr>
      <w:tr w:rsidR="003A186D" w:rsidRPr="003A186D" w:rsidTr="00AA50D9">
        <w:trPr>
          <w:trHeight w:val="23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Chamois vs. De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-2.8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2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-9.8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2593</w:t>
            </w:r>
          </w:p>
        </w:tc>
      </w:tr>
      <w:tr w:rsidR="003A186D" w:rsidRPr="003A186D" w:rsidTr="00AA50D9">
        <w:trPr>
          <w:trHeight w:val="23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BiomRS: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5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1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4.7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6289</w:t>
            </w:r>
          </w:p>
        </w:tc>
      </w:tr>
      <w:tr w:rsidR="003A186D" w:rsidRPr="003A186D" w:rsidTr="00AA50D9">
        <w:trPr>
          <w:trHeight w:val="23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</w:p>
        </w:tc>
      </w:tr>
      <w:tr w:rsidR="003A186D" w:rsidRPr="003A186D" w:rsidTr="00AA50D9">
        <w:trPr>
          <w:trHeight w:val="238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fr-CH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fr-CH" w:eastAsia="de-AT"/>
              </w:rPr>
              <w:t>Original CFA minus 6 m buff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Coef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p (</w:t>
            </w:r>
            <w:proofErr w:type="spellStart"/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Anova</w:t>
            </w:r>
            <w:proofErr w:type="spellEnd"/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)</w:t>
            </w:r>
          </w:p>
        </w:tc>
      </w:tr>
      <w:tr w:rsidR="003A186D" w:rsidRPr="003A186D" w:rsidTr="00AA50D9">
        <w:trPr>
          <w:trHeight w:val="23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Logit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Biom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1.26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3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3.8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9947</w:t>
            </w:r>
          </w:p>
        </w:tc>
      </w:tr>
      <w:tr w:rsidR="003A186D" w:rsidRPr="003A186D" w:rsidTr="00AA50D9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Chamois vs. Ib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3.9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3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10.7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8007</w:t>
            </w:r>
          </w:p>
        </w:tc>
      </w:tr>
      <w:tr w:rsidR="003A186D" w:rsidRPr="003A186D" w:rsidTr="00AA50D9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BiomRS: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-0.26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1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-1.5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1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4863</w:t>
            </w:r>
          </w:p>
        </w:tc>
      </w:tr>
      <w:tr w:rsidR="003A186D" w:rsidRPr="003A186D" w:rsidTr="00AA50D9">
        <w:trPr>
          <w:trHeight w:val="23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Logit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Biom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-0.4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3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-1.2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6022</w:t>
            </w:r>
          </w:p>
        </w:tc>
      </w:tr>
      <w:tr w:rsidR="003A186D" w:rsidRPr="003A186D" w:rsidTr="00AA50D9">
        <w:trPr>
          <w:trHeight w:val="23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Chamois vs. De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-2.4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4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-5.48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4080</w:t>
            </w:r>
          </w:p>
        </w:tc>
      </w:tr>
      <w:tr w:rsidR="003A186D" w:rsidRPr="003A186D" w:rsidTr="00AA50D9">
        <w:trPr>
          <w:trHeight w:val="23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BiomRS: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6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1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3.5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86D" w:rsidRPr="003A186D" w:rsidRDefault="003A186D" w:rsidP="003A186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</w:pPr>
            <w:r w:rsidRPr="003A186D">
              <w:rPr>
                <w:rFonts w:ascii="Times New Roman" w:eastAsia="Calibri" w:hAnsi="Times New Roman" w:cs="Times New Roman"/>
                <w:sz w:val="18"/>
                <w:szCs w:val="18"/>
                <w:lang w:val="en-GB" w:eastAsia="de-AT"/>
              </w:rPr>
              <w:t>0.6009</w:t>
            </w:r>
          </w:p>
        </w:tc>
      </w:tr>
    </w:tbl>
    <w:p w:rsidR="00F84103" w:rsidRDefault="00A1039F"/>
    <w:sectPr w:rsidR="00F84103" w:rsidSect="005E1A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3A186D"/>
    <w:rsid w:val="0004272F"/>
    <w:rsid w:val="002F77D3"/>
    <w:rsid w:val="003A186D"/>
    <w:rsid w:val="004D0F37"/>
    <w:rsid w:val="005E1A7D"/>
    <w:rsid w:val="00A103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1A7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SL Birmensdorf</Company>
  <LinksUpToDate>false</LinksUpToDate>
  <CharactersWithSpaces>10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Schweiger</dc:creator>
  <cp:lastModifiedBy>Anna Schweiger</cp:lastModifiedBy>
  <cp:revision>3</cp:revision>
  <dcterms:created xsi:type="dcterms:W3CDTF">2015-03-05T10:20:00Z</dcterms:created>
  <dcterms:modified xsi:type="dcterms:W3CDTF">2015-03-15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